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C2D854" w14:textId="32C53DB5" w:rsidR="002A462F" w:rsidRPr="009F7005" w:rsidRDefault="001F0638" w:rsidP="009F7005">
      <w:pPr>
        <w:spacing w:after="120" w:line="240" w:lineRule="atLeast"/>
        <w:ind w:left="-284" w:right="-397"/>
        <w:jc w:val="center"/>
        <w:rPr>
          <w:rFonts w:ascii="CMU Serif" w:hAnsi="CMU Serif" w:cs="CMU Serif"/>
          <w:b/>
          <w:sz w:val="24"/>
          <w:szCs w:val="24"/>
          <w:lang w:val="en-US"/>
        </w:rPr>
      </w:pPr>
      <w:r w:rsidRPr="0087089F">
        <w:rPr>
          <w:rFonts w:ascii="CMU Serif" w:hAnsi="CMU Serif" w:cs="CMU Serif"/>
          <w:b/>
          <w:sz w:val="24"/>
          <w:szCs w:val="24"/>
          <w:lang w:val="en-US"/>
        </w:rPr>
        <w:t xml:space="preserve">Table </w:t>
      </w:r>
      <w:r w:rsidR="0087089F">
        <w:rPr>
          <w:rFonts w:ascii="CMU Serif" w:hAnsi="CMU Serif" w:cs="CMU Serif"/>
          <w:b/>
          <w:sz w:val="24"/>
          <w:szCs w:val="24"/>
          <w:lang w:val="en-US"/>
        </w:rPr>
        <w:t>S</w:t>
      </w:r>
      <w:r w:rsidR="00C50B6D" w:rsidRPr="0087089F">
        <w:rPr>
          <w:rFonts w:ascii="CMU Serif" w:hAnsi="CMU Serif" w:cs="CMU Serif"/>
          <w:b/>
          <w:sz w:val="24"/>
          <w:szCs w:val="24"/>
          <w:lang w:val="en-US"/>
        </w:rPr>
        <w:t>1</w:t>
      </w:r>
      <w:r w:rsidR="00B04691" w:rsidRPr="0087089F">
        <w:rPr>
          <w:rFonts w:ascii="CMU Serif" w:hAnsi="CMU Serif" w:cs="CMU Serif"/>
          <w:b/>
          <w:sz w:val="24"/>
          <w:szCs w:val="24"/>
          <w:lang w:val="en-US"/>
        </w:rPr>
        <w:t>1</w:t>
      </w:r>
      <w:r w:rsidRPr="0087089F">
        <w:rPr>
          <w:rFonts w:ascii="CMU Serif" w:hAnsi="CMU Serif" w:cs="CMU Serif"/>
          <w:b/>
          <w:sz w:val="24"/>
          <w:szCs w:val="24"/>
          <w:lang w:val="en-US"/>
        </w:rPr>
        <w:t xml:space="preserve">. Embryo viability of 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axr</w:t>
      </w:r>
      <w:proofErr w:type="gramStart"/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1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axl</w:t>
      </w:r>
      <w:proofErr w:type="gramEnd"/>
      <w:r w:rsidR="0029088E" w:rsidRPr="0087089F">
        <w:rPr>
          <w:rFonts w:ascii="CMU Serif" w:hAnsi="CMU Serif" w:cs="CMU Serif"/>
          <w:b/>
          <w:sz w:val="24"/>
          <w:szCs w:val="24"/>
          <w:lang w:val="en-US"/>
        </w:rPr>
        <w:t xml:space="preserve">, 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tir1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afb2</w:t>
      </w:r>
      <w:r w:rsidR="0029088E" w:rsidRPr="0087089F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 xml:space="preserve"> 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gn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pin1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4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7</w:t>
      </w:r>
      <w:r w:rsidR="0029088E" w:rsidRPr="0087089F">
        <w:rPr>
          <w:rFonts w:ascii="CMU Serif" w:hAnsi="CMU Serif" w:cs="CMU Serif"/>
          <w:b/>
          <w:sz w:val="24"/>
          <w:szCs w:val="24"/>
          <w:lang w:val="en-US"/>
        </w:rPr>
        <w:t xml:space="preserve"> 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 xml:space="preserve">and 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gn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29088E" w:rsidRPr="0087089F">
        <w:rPr>
          <w:rFonts w:ascii="CMU Serif" w:hAnsi="CMU Serif" w:cs="CMU Serif"/>
          <w:b/>
          <w:i/>
          <w:sz w:val="24"/>
          <w:szCs w:val="24"/>
          <w:lang w:val="en-US"/>
        </w:rPr>
        <w:t>pin1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29088E" w:rsidRPr="0087089F">
        <w:rPr>
          <w:rFonts w:ascii="CMU Serif" w:hAnsi="CMU Serif" w:cs="CMU Serif"/>
          <w:b/>
          <w:i/>
          <w:sz w:val="24"/>
          <w:szCs w:val="24"/>
          <w:lang w:val="en-US"/>
        </w:rPr>
        <w:t>3</w:t>
      </w:r>
      <w:r w:rsidR="002D6BE0" w:rsidRPr="0087089F">
        <w:rPr>
          <w:rFonts w:ascii="CMU Serif" w:hAnsi="CMU Serif" w:cs="CMU Serif"/>
          <w:b/>
          <w:sz w:val="24"/>
          <w:szCs w:val="24"/>
          <w:lang w:val="en-US"/>
        </w:rPr>
        <w:t>,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6</w:t>
      </w:r>
      <w:r w:rsidR="0029088E" w:rsidRPr="0087089F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2D6BE0" w:rsidRPr="0087089F">
        <w:rPr>
          <w:rFonts w:ascii="CMU Serif" w:hAnsi="CMU Serif" w:cs="CMU Serif"/>
          <w:b/>
          <w:i/>
          <w:sz w:val="24"/>
          <w:szCs w:val="24"/>
          <w:lang w:val="en-US"/>
        </w:rPr>
        <w:t>4</w:t>
      </w:r>
      <w:r w:rsidR="0029088E" w:rsidRPr="0087089F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29088E" w:rsidRPr="0087089F">
        <w:rPr>
          <w:rFonts w:ascii="CMU Serif" w:hAnsi="CMU Serif" w:cs="CMU Serif"/>
          <w:b/>
          <w:i/>
          <w:sz w:val="24"/>
          <w:szCs w:val="24"/>
          <w:lang w:val="en-US"/>
        </w:rPr>
        <w:t>7</w:t>
      </w:r>
      <w:r w:rsidR="0029088E" w:rsidRPr="0087089F">
        <w:rPr>
          <w:rFonts w:ascii="CMU Serif" w:hAnsi="CMU Serif" w:cs="CMU Serif"/>
          <w:b/>
          <w:sz w:val="24"/>
          <w:szCs w:val="24"/>
          <w:lang w:val="en-US"/>
        </w:rPr>
        <w:t>;</w:t>
      </w:r>
      <w:r w:rsidR="0029088E" w:rsidRPr="0087089F">
        <w:rPr>
          <w:rFonts w:ascii="CMU Serif" w:hAnsi="CMU Serif" w:cs="CMU Serif"/>
          <w:b/>
          <w:i/>
          <w:sz w:val="24"/>
          <w:szCs w:val="24"/>
          <w:lang w:val="en-US"/>
        </w:rPr>
        <w:t>8</w:t>
      </w:r>
    </w:p>
    <w:tbl>
      <w:tblPr>
        <w:tblW w:w="18428" w:type="dxa"/>
        <w:tblInd w:w="-226" w:type="dxa"/>
        <w:tblLayout w:type="fixed"/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6805"/>
        <w:gridCol w:w="7087"/>
        <w:gridCol w:w="4536"/>
      </w:tblGrid>
      <w:tr w:rsidR="00444154" w:rsidRPr="0087089F" w14:paraId="34751894" w14:textId="77777777" w:rsidTr="0087089F">
        <w:trPr>
          <w:trHeight w:val="935"/>
        </w:trPr>
        <w:tc>
          <w:tcPr>
            <w:tcW w:w="680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F1F0D1" w14:textId="77777777" w:rsidR="002A462F" w:rsidRPr="0087089F" w:rsidRDefault="002A462F" w:rsidP="0087089F">
            <w:pPr>
              <w:spacing w:after="0" w:line="300" w:lineRule="atLeast"/>
              <w:ind w:left="-341" w:right="-113" w:firstLine="341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87089F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Genotype of self-fertilized parent</w:t>
            </w:r>
          </w:p>
        </w:tc>
        <w:tc>
          <w:tcPr>
            <w:tcW w:w="70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B08E1E" w14:textId="77777777" w:rsidR="0087089F" w:rsidRDefault="00EE17A5" w:rsidP="0087089F">
            <w:pPr>
              <w:spacing w:after="0"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87089F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Proportion of viable embryos in siliques of self-fertilized parent </w:t>
            </w:r>
          </w:p>
          <w:p w14:paraId="6A48E90A" w14:textId="77777777" w:rsidR="002A462F" w:rsidRPr="0087089F" w:rsidRDefault="00EE17A5" w:rsidP="0087089F">
            <w:pPr>
              <w:spacing w:after="0" w:line="300" w:lineRule="atLeast"/>
              <w:jc w:val="center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87089F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(no. of </w:t>
            </w:r>
            <w:r w:rsidR="00110159" w:rsidRPr="0087089F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non-aborted</w:t>
            </w:r>
            <w:r w:rsidRPr="0087089F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seeds / total no. of seeds)</w:t>
            </w:r>
          </w:p>
        </w:tc>
        <w:tc>
          <w:tcPr>
            <w:tcW w:w="45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21242A" w14:textId="77777777" w:rsidR="002A462F" w:rsidRPr="0087089F" w:rsidRDefault="00EE17A5" w:rsidP="0087089F">
            <w:pPr>
              <w:spacing w:after="0" w:line="300" w:lineRule="atLeast"/>
              <w:jc w:val="right"/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</w:pPr>
            <w:r w:rsidRPr="0087089F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>Percentage of viable seeds in siliques of self-fertilized parent</w:t>
            </w:r>
            <w:r w:rsidRPr="0087089F" w:rsidDel="00EE17A5">
              <w:rPr>
                <w:rFonts w:ascii="CMU Serif" w:eastAsia="Times New Roman" w:hAnsi="CMU Serif" w:cs="CMU Serif"/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444154" w:rsidRPr="0087089F" w14:paraId="68F3DCF6" w14:textId="77777777" w:rsidTr="0087089F">
        <w:trPr>
          <w:trHeight w:val="197"/>
        </w:trPr>
        <w:tc>
          <w:tcPr>
            <w:tcW w:w="68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3CBDE3" w14:textId="77777777" w:rsidR="00113F44" w:rsidRPr="0087089F" w:rsidRDefault="001A338A" w:rsidP="0087089F">
            <w:pPr>
              <w:spacing w:after="0" w:line="300" w:lineRule="atLeast"/>
              <w:ind w:right="-113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XR1/axr1-</w:t>
            </w:r>
            <w:proofErr w:type="gramStart"/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12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en-US"/>
              </w:rPr>
              <w:t>;</w:t>
            </w: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XL</w:t>
            </w:r>
            <w:proofErr w:type="gramEnd"/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/</w:t>
            </w:r>
            <w:proofErr w:type="spellStart"/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en-US"/>
              </w:rPr>
              <w:t>axl</w:t>
            </w:r>
            <w:proofErr w:type="spellEnd"/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 xml:space="preserve"> 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D51F5" w14:textId="77777777" w:rsidR="00113F44" w:rsidRPr="0087089F" w:rsidRDefault="001A338A" w:rsidP="0087089F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00/978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4DE917" w14:textId="77777777" w:rsidR="00113F44" w:rsidRPr="0087089F" w:rsidRDefault="001A338A" w:rsidP="0087089F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2</w:t>
            </w:r>
          </w:p>
        </w:tc>
      </w:tr>
      <w:tr w:rsidR="00444154" w:rsidRPr="0087089F" w14:paraId="672710D5" w14:textId="77777777" w:rsidTr="0087089F">
        <w:trPr>
          <w:trHeight w:val="197"/>
        </w:trPr>
        <w:tc>
          <w:tcPr>
            <w:tcW w:w="6805" w:type="dxa"/>
            <w:shd w:val="clear" w:color="auto" w:fill="auto"/>
            <w:vAlign w:val="center"/>
          </w:tcPr>
          <w:p w14:paraId="6E70BFC0" w14:textId="77777777" w:rsidR="00BA2962" w:rsidRPr="0087089F" w:rsidRDefault="001A338A" w:rsidP="0087089F">
            <w:pPr>
              <w:tabs>
                <w:tab w:val="left" w:pos="551"/>
              </w:tabs>
              <w:spacing w:after="0" w:line="300" w:lineRule="atLeast"/>
              <w:ind w:left="693" w:right="-113" w:hanging="693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TIR1/tir</w:t>
            </w:r>
            <w:proofErr w:type="gramStart"/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AFB</w:t>
            </w:r>
            <w:proofErr w:type="gramEnd"/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2/afb2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767928A6" w14:textId="77777777" w:rsidR="00BA2962" w:rsidRPr="0087089F" w:rsidRDefault="001A338A" w:rsidP="0087089F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777/781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21196AE8" w14:textId="77777777" w:rsidR="00BA2962" w:rsidRPr="0087089F" w:rsidRDefault="001A338A" w:rsidP="0087089F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5</w:t>
            </w:r>
          </w:p>
        </w:tc>
      </w:tr>
      <w:tr w:rsidR="00444154" w:rsidRPr="0087089F" w14:paraId="486661BB" w14:textId="77777777" w:rsidTr="0087089F">
        <w:trPr>
          <w:trHeight w:val="177"/>
        </w:trPr>
        <w:tc>
          <w:tcPr>
            <w:tcW w:w="6805" w:type="dxa"/>
            <w:shd w:val="clear" w:color="auto" w:fill="auto"/>
            <w:vAlign w:val="center"/>
          </w:tcPr>
          <w:p w14:paraId="60BDB150" w14:textId="77777777" w:rsidR="00BA2962" w:rsidRPr="0087089F" w:rsidRDefault="00BA2962" w:rsidP="0087089F">
            <w:pPr>
              <w:spacing w:after="0" w:line="300" w:lineRule="atLeast"/>
              <w:ind w:right="-113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/gn-</w:t>
            </w:r>
            <w:proofErr w:type="gramStart"/>
            <w:r w:rsidRPr="0087089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3</w:t>
            </w:r>
            <w:r w:rsidRPr="0087089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7089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87089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/pin1-1</w:t>
            </w:r>
            <w:r w:rsidRPr="0087089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87089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3/pin3</w:t>
            </w:r>
            <w:r w:rsidRPr="0087089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7089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4/pin4</w:t>
            </w:r>
            <w:r w:rsidRPr="0087089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7089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pin7/pin7</w:t>
            </w:r>
          </w:p>
        </w:tc>
        <w:tc>
          <w:tcPr>
            <w:tcW w:w="7087" w:type="dxa"/>
            <w:shd w:val="clear" w:color="auto" w:fill="auto"/>
            <w:vAlign w:val="center"/>
          </w:tcPr>
          <w:p w14:paraId="68484684" w14:textId="77777777" w:rsidR="00BA2962" w:rsidRPr="0087089F" w:rsidRDefault="00BA2962" w:rsidP="0087089F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482/484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7C62AD8" w14:textId="77777777" w:rsidR="00BA2962" w:rsidRPr="0087089F" w:rsidRDefault="00BA2962" w:rsidP="0087089F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6</w:t>
            </w:r>
          </w:p>
        </w:tc>
      </w:tr>
      <w:tr w:rsidR="00444154" w:rsidRPr="0087089F" w14:paraId="5280012A" w14:textId="77777777" w:rsidTr="0087089F">
        <w:trPr>
          <w:trHeight w:val="197"/>
        </w:trPr>
        <w:tc>
          <w:tcPr>
            <w:tcW w:w="68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024CB" w14:textId="77777777" w:rsidR="00BA2962" w:rsidRPr="0087089F" w:rsidRDefault="00BA2962" w:rsidP="0087089F">
            <w:pPr>
              <w:spacing w:after="0" w:line="300" w:lineRule="atLeast"/>
              <w:ind w:right="-113"/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GN/gn-</w:t>
            </w:r>
            <w:proofErr w:type="gramStart"/>
            <w:r w:rsidRPr="0087089F">
              <w:rPr>
                <w:rFonts w:ascii="CMU Serif Roman" w:hAnsi="CMU Serif Roman" w:cs="CMU Serif Roman"/>
                <w:i/>
                <w:iCs/>
                <w:sz w:val="20"/>
                <w:szCs w:val="20"/>
                <w:lang w:val="fi-FI"/>
              </w:rPr>
              <w:t>13</w:t>
            </w:r>
            <w:r w:rsidRPr="0087089F">
              <w:rPr>
                <w:rFonts w:ascii="CMU Serif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</w:t>
            </w:r>
            <w:proofErr w:type="gramEnd"/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1/pin1-1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3/pin3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,</w:t>
            </w: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6/pin6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4/pin4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7/pin7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;</w:t>
            </w:r>
            <w:r w:rsidRPr="0087089F">
              <w:rPr>
                <w:rFonts w:ascii="CMU Serif Roman" w:eastAsia="Times New Roman" w:hAnsi="CMU Serif Roman" w:cs="CMU Serif Roman"/>
                <w:i/>
                <w:iCs/>
                <w:sz w:val="20"/>
                <w:szCs w:val="20"/>
                <w:lang w:val="fi-FI"/>
              </w:rPr>
              <w:t>pin8/pin8</w:t>
            </w:r>
          </w:p>
        </w:tc>
        <w:tc>
          <w:tcPr>
            <w:tcW w:w="70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503BC3" w14:textId="77777777" w:rsidR="00BA2962" w:rsidRPr="0087089F" w:rsidRDefault="00BA2962" w:rsidP="0087089F">
            <w:pPr>
              <w:tabs>
                <w:tab w:val="left" w:pos="1280"/>
              </w:tabs>
              <w:spacing w:after="0" w:line="300" w:lineRule="atLeast"/>
              <w:jc w:val="center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571/575</w:t>
            </w: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vertAlign w:val="superscript"/>
                <w:lang w:val="fi-FI"/>
              </w:rPr>
              <w:t>***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194A3" w14:textId="77777777" w:rsidR="00BA2962" w:rsidRPr="0087089F" w:rsidRDefault="00BA2962" w:rsidP="0087089F">
            <w:pPr>
              <w:tabs>
                <w:tab w:val="left" w:pos="1280"/>
              </w:tabs>
              <w:spacing w:after="0" w:line="300" w:lineRule="atLeast"/>
              <w:jc w:val="right"/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</w:pPr>
            <w:r w:rsidRPr="0087089F">
              <w:rPr>
                <w:rFonts w:ascii="CMU Serif Roman" w:eastAsia="Times New Roman" w:hAnsi="CMU Serif Roman" w:cs="CMU Serif Roman"/>
                <w:iCs/>
                <w:sz w:val="20"/>
                <w:szCs w:val="20"/>
                <w:lang w:val="fi-FI"/>
              </w:rPr>
              <w:t>99.3</w:t>
            </w:r>
          </w:p>
        </w:tc>
      </w:tr>
    </w:tbl>
    <w:p w14:paraId="4DA9F74C" w14:textId="42A3955F" w:rsidR="003B2211" w:rsidRPr="0087089F" w:rsidRDefault="00964708" w:rsidP="009F7005">
      <w:pPr>
        <w:spacing w:before="120" w:after="0" w:line="300" w:lineRule="atLeast"/>
        <w:ind w:left="-284" w:right="-227"/>
        <w:rPr>
          <w:rFonts w:ascii="CMU Serif Roman" w:hAnsi="CMU Serif Roman" w:cs="CMU Serif Roman"/>
          <w:i/>
          <w:sz w:val="20"/>
          <w:szCs w:val="20"/>
          <w:lang w:val="en-US"/>
        </w:rPr>
      </w:pPr>
      <w:bookmarkStart w:id="0" w:name="OLE_LINK1"/>
      <w:bookmarkStart w:id="1" w:name="OLE_LINK2"/>
      <w:r w:rsidRPr="0087089F">
        <w:rPr>
          <w:rFonts w:ascii="CMU Serif Roman" w:hAnsi="CMU Serif Roman" w:cs="CMU Serif Roman"/>
          <w:sz w:val="20"/>
          <w:szCs w:val="20"/>
          <w:lang w:val="en-US"/>
        </w:rPr>
        <w:t>Difference</w:t>
      </w:r>
      <w:bookmarkEnd w:id="0"/>
      <w:bookmarkEnd w:id="1"/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 between negative control for completely penetrant embryo lethality (</w:t>
      </w:r>
      <w:r w:rsidR="00BA2962" w:rsidRPr="0087089F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tir</w:t>
      </w:r>
      <w:proofErr w:type="gramStart"/>
      <w:r w:rsidR="00BA2962" w:rsidRPr="0087089F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1</w:t>
      </w:r>
      <w:r w:rsidR="00BA2962" w:rsidRPr="0087089F">
        <w:rPr>
          <w:rFonts w:ascii="CMU Serif Roman" w:eastAsia="Times New Roman" w:hAnsi="CMU Serif Roman" w:cs="CMU Serif Roman"/>
          <w:iCs/>
          <w:sz w:val="20"/>
          <w:szCs w:val="20"/>
          <w:lang w:val="fi-FI"/>
        </w:rPr>
        <w:t>;</w:t>
      </w:r>
      <w:r w:rsidR="00BA2962" w:rsidRPr="0087089F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afb</w:t>
      </w:r>
      <w:proofErr w:type="gramEnd"/>
      <w:r w:rsidR="00BA2962" w:rsidRPr="0087089F">
        <w:rPr>
          <w:rFonts w:ascii="CMU Serif Roman" w:eastAsia="Times New Roman" w:hAnsi="CMU Serif Roman" w:cs="CMU Serif Roman"/>
          <w:i/>
          <w:iCs/>
          <w:sz w:val="20"/>
          <w:szCs w:val="20"/>
          <w:lang w:val="fi-FI"/>
        </w:rPr>
        <w:t>2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>) and positive control for completely penetrant embryo lethality (</w:t>
      </w:r>
      <w:r w:rsidR="00BA2962" w:rsidRPr="0087089F">
        <w:rPr>
          <w:rFonts w:ascii="CMU Serif Roman" w:eastAsia="Times New Roman" w:hAnsi="CMU Serif Roman" w:cs="CMU Serif Roman"/>
          <w:i/>
          <w:iCs/>
          <w:sz w:val="20"/>
          <w:szCs w:val="20"/>
          <w:lang w:val="en-US"/>
        </w:rPr>
        <w:t>axr1-12</w:t>
      </w:r>
      <w:r w:rsidR="00BA2962" w:rsidRPr="0087089F">
        <w:rPr>
          <w:rFonts w:ascii="CMU Serif Roman" w:eastAsia="Times New Roman" w:hAnsi="CMU Serif Roman" w:cs="CMU Serif Roman"/>
          <w:iCs/>
          <w:sz w:val="20"/>
          <w:szCs w:val="20"/>
          <w:lang w:val="en-US"/>
        </w:rPr>
        <w:t>;</w:t>
      </w:r>
      <w:r w:rsidR="00BA2962" w:rsidRPr="0087089F">
        <w:rPr>
          <w:rFonts w:ascii="CMU Serif Roman" w:eastAsia="Times New Roman" w:hAnsi="CMU Serif Roman" w:cs="CMU Serif Roman"/>
          <w:i/>
          <w:iCs/>
          <w:sz w:val="20"/>
          <w:szCs w:val="20"/>
          <w:lang w:val="en-US"/>
        </w:rPr>
        <w:t>axl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), between 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gn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pin1</w:t>
      </w:r>
      <w:r w:rsidR="00C332B5" w:rsidRPr="0087089F">
        <w:rPr>
          <w:rFonts w:ascii="CMU Serif Roman" w:hAnsi="CMU Serif Roman" w:cs="CMU Serif Roman"/>
          <w:i/>
          <w:sz w:val="20"/>
          <w:szCs w:val="20"/>
          <w:lang w:val="en-US"/>
        </w:rPr>
        <w:t>-1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 xml:space="preserve">7 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and 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axr1-12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axl</w:t>
      </w:r>
      <w:r w:rsidR="00102566">
        <w:rPr>
          <w:rFonts w:ascii="CMU Serif Roman" w:hAnsi="CMU Serif Roman" w:cs="CMU Serif Roman"/>
          <w:sz w:val="20"/>
          <w:szCs w:val="20"/>
          <w:lang w:val="en-US"/>
        </w:rPr>
        <w:t xml:space="preserve">, </w:t>
      </w:r>
      <w:r w:rsidR="00F655C3" w:rsidRPr="0087089F">
        <w:rPr>
          <w:rFonts w:ascii="CMU Serif Roman" w:hAnsi="CMU Serif Roman" w:cs="CMU Serif Roman"/>
          <w:sz w:val="20"/>
          <w:szCs w:val="20"/>
          <w:lang w:val="en-US"/>
        </w:rPr>
        <w:t>and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 between 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gn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pin1</w:t>
      </w:r>
      <w:r w:rsidR="00C332B5" w:rsidRPr="0087089F">
        <w:rPr>
          <w:rFonts w:ascii="CMU Serif Roman" w:hAnsi="CMU Serif Roman" w:cs="CMU Serif Roman"/>
          <w:i/>
          <w:sz w:val="20"/>
          <w:szCs w:val="20"/>
          <w:lang w:val="en-US"/>
        </w:rPr>
        <w:t>-1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6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7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 xml:space="preserve">8 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and 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axr1-12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axl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was significant at </w:t>
      </w:r>
      <w:r w:rsidRPr="0087089F">
        <w:rPr>
          <w:rFonts w:ascii="CMU Serif Roman" w:hAnsi="CMU Serif Roman" w:cs="CMU Serif Roman"/>
          <w:i/>
          <w:sz w:val="20"/>
          <w:szCs w:val="20"/>
          <w:lang w:val="en-US"/>
        </w:rPr>
        <w:t>P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>&lt;0.001 (***)</w:t>
      </w:r>
      <w:r w:rsidR="00495CEB"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 by Kruskal-Wallis and Mann-Whitney test with Bonferroni correction</w:t>
      </w:r>
      <w:r w:rsidR="001A338A" w:rsidRPr="0087089F">
        <w:rPr>
          <w:rFonts w:ascii="CMU Serif Roman" w:hAnsi="CMU Serif Roman" w:cs="CMU Serif Roman"/>
          <w:sz w:val="20"/>
          <w:szCs w:val="20"/>
          <w:lang w:val="en-US"/>
        </w:rPr>
        <w:t>. Difference</w:t>
      </w:r>
      <w:r w:rsidR="00CC391F"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between 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gn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pin1</w:t>
      </w:r>
      <w:r w:rsidR="00C332B5" w:rsidRPr="0087089F">
        <w:rPr>
          <w:rFonts w:ascii="CMU Serif Roman" w:hAnsi="CMU Serif Roman" w:cs="CMU Serif Roman"/>
          <w:i/>
          <w:sz w:val="20"/>
          <w:szCs w:val="20"/>
          <w:lang w:val="en-US"/>
        </w:rPr>
        <w:t>-1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 xml:space="preserve">7 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>and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tir1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afb2</w:t>
      </w:r>
      <w:bookmarkStart w:id="2" w:name="_GoBack"/>
      <w:bookmarkEnd w:id="2"/>
      <w:r w:rsidR="00102566">
        <w:rPr>
          <w:rFonts w:ascii="CMU Serif Roman" w:hAnsi="CMU Serif Roman" w:cs="CMU Serif Roman"/>
          <w:sz w:val="20"/>
          <w:szCs w:val="20"/>
          <w:lang w:val="en-US"/>
        </w:rPr>
        <w:t xml:space="preserve">, </w:t>
      </w:r>
      <w:r w:rsidR="00F655C3" w:rsidRPr="0087089F">
        <w:rPr>
          <w:rFonts w:ascii="CMU Serif Roman" w:hAnsi="CMU Serif Roman" w:cs="CMU Serif Roman"/>
          <w:sz w:val="20"/>
          <w:szCs w:val="20"/>
          <w:lang w:val="en-US"/>
        </w:rPr>
        <w:t>and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 between 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gn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87089F">
        <w:rPr>
          <w:rFonts w:ascii="CMU Serif Roman" w:hAnsi="CMU Serif Roman" w:cs="CMU Serif Roman"/>
          <w:i/>
          <w:sz w:val="20"/>
          <w:szCs w:val="20"/>
          <w:lang w:val="en-US"/>
        </w:rPr>
        <w:t>pin1-1</w:t>
      </w:r>
      <w:r w:rsidR="00F655C3" w:rsidRPr="0087089F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F655C3" w:rsidRPr="0087089F">
        <w:rPr>
          <w:rFonts w:ascii="CMU Serif Roman" w:hAnsi="CMU Serif Roman" w:cs="CMU Serif Roman"/>
          <w:i/>
          <w:sz w:val="20"/>
          <w:szCs w:val="20"/>
          <w:lang w:val="en-US"/>
        </w:rPr>
        <w:t>3</w:t>
      </w:r>
      <w:r w:rsidR="00F655C3" w:rsidRPr="0087089F">
        <w:rPr>
          <w:rFonts w:ascii="CMU Serif Roman" w:hAnsi="CMU Serif Roman" w:cs="CMU Serif Roman"/>
          <w:sz w:val="20"/>
          <w:szCs w:val="20"/>
          <w:lang w:val="en-US"/>
        </w:rPr>
        <w:t>,</w:t>
      </w:r>
      <w:r w:rsidR="00F655C3" w:rsidRPr="0087089F">
        <w:rPr>
          <w:rFonts w:ascii="CMU Serif Roman" w:hAnsi="CMU Serif Roman" w:cs="CMU Serif Roman"/>
          <w:i/>
          <w:sz w:val="20"/>
          <w:szCs w:val="20"/>
          <w:lang w:val="en-US"/>
        </w:rPr>
        <w:t>6</w:t>
      </w:r>
      <w:r w:rsidR="00F655C3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87089F">
        <w:rPr>
          <w:rFonts w:ascii="CMU Serif Roman" w:hAnsi="CMU Serif Roman" w:cs="CMU Serif Roman"/>
          <w:i/>
          <w:sz w:val="20"/>
          <w:szCs w:val="20"/>
          <w:lang w:val="en-US"/>
        </w:rPr>
        <w:t>4</w:t>
      </w:r>
      <w:r w:rsidR="00F655C3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87089F">
        <w:rPr>
          <w:rFonts w:ascii="CMU Serif Roman" w:hAnsi="CMU Serif Roman" w:cs="CMU Serif Roman"/>
          <w:i/>
          <w:sz w:val="20"/>
          <w:szCs w:val="20"/>
          <w:lang w:val="en-US"/>
        </w:rPr>
        <w:t>7</w:t>
      </w:r>
      <w:r w:rsidR="00F655C3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F655C3" w:rsidRPr="0087089F">
        <w:rPr>
          <w:rFonts w:ascii="CMU Serif Roman" w:hAnsi="CMU Serif Roman" w:cs="CMU Serif Roman"/>
          <w:i/>
          <w:sz w:val="20"/>
          <w:szCs w:val="20"/>
          <w:lang w:val="en-US"/>
        </w:rPr>
        <w:t>8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 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and 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>tir1</w:t>
      </w:r>
      <w:r w:rsidR="00BA2962" w:rsidRPr="0087089F">
        <w:rPr>
          <w:rFonts w:ascii="CMU Serif Roman" w:hAnsi="CMU Serif Roman" w:cs="CMU Serif Roman"/>
          <w:sz w:val="20"/>
          <w:szCs w:val="20"/>
          <w:lang w:val="en-US"/>
        </w:rPr>
        <w:t>;</w:t>
      </w:r>
      <w:r w:rsidR="00BA2962" w:rsidRPr="0087089F">
        <w:rPr>
          <w:rFonts w:ascii="CMU Serif Roman" w:hAnsi="CMU Serif Roman" w:cs="CMU Serif Roman"/>
          <w:i/>
          <w:sz w:val="20"/>
          <w:szCs w:val="20"/>
          <w:lang w:val="en-US"/>
        </w:rPr>
        <w:t xml:space="preserve">afb2 </w:t>
      </w:r>
      <w:r w:rsidRPr="0087089F">
        <w:rPr>
          <w:rFonts w:ascii="CMU Serif Roman" w:hAnsi="CMU Serif Roman" w:cs="CMU Serif Roman"/>
          <w:sz w:val="20"/>
          <w:szCs w:val="20"/>
          <w:lang w:val="en-US"/>
        </w:rPr>
        <w:t xml:space="preserve">was not significant </w:t>
      </w:r>
      <w:bookmarkStart w:id="3" w:name="OLE_LINK15"/>
      <w:bookmarkStart w:id="4" w:name="OLE_LINK16"/>
      <w:r w:rsidRPr="0087089F">
        <w:rPr>
          <w:rFonts w:ascii="CMU Serif Roman" w:hAnsi="CMU Serif Roman" w:cs="CMU Serif Roman"/>
          <w:sz w:val="20"/>
          <w:szCs w:val="20"/>
          <w:lang w:val="en-US"/>
        </w:rPr>
        <w:t>by Kruskal-Wallis and Mann-Whitney test with Bonferroni correction</w:t>
      </w:r>
      <w:bookmarkEnd w:id="3"/>
      <w:bookmarkEnd w:id="4"/>
      <w:r w:rsidRPr="0087089F">
        <w:rPr>
          <w:rFonts w:ascii="CMU Serif Roman" w:hAnsi="CMU Serif Roman" w:cs="CMU Serif Roman"/>
          <w:sz w:val="20"/>
          <w:szCs w:val="20"/>
          <w:lang w:val="en-US"/>
        </w:rPr>
        <w:t>.</w:t>
      </w:r>
    </w:p>
    <w:sectPr w:rsidR="003B2211" w:rsidRPr="0087089F" w:rsidSect="0087089F">
      <w:pgSz w:w="20160" w:h="12240" w:orient="landscape" w:code="5"/>
      <w:pgMar w:top="1030" w:right="720" w:bottom="1287" w:left="97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MU Serif Roman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F0638"/>
    <w:rsid w:val="00004BBC"/>
    <w:rsid w:val="000375F2"/>
    <w:rsid w:val="000634D1"/>
    <w:rsid w:val="00080A82"/>
    <w:rsid w:val="000972C6"/>
    <w:rsid w:val="000A5A8A"/>
    <w:rsid w:val="00102566"/>
    <w:rsid w:val="00110159"/>
    <w:rsid w:val="00113F44"/>
    <w:rsid w:val="001A338A"/>
    <w:rsid w:val="001D5D79"/>
    <w:rsid w:val="001F0638"/>
    <w:rsid w:val="00224134"/>
    <w:rsid w:val="0024700F"/>
    <w:rsid w:val="0027307D"/>
    <w:rsid w:val="0029088E"/>
    <w:rsid w:val="002A462F"/>
    <w:rsid w:val="002D0B16"/>
    <w:rsid w:val="002D6BE0"/>
    <w:rsid w:val="003105E1"/>
    <w:rsid w:val="003243B5"/>
    <w:rsid w:val="00341E7F"/>
    <w:rsid w:val="003500FB"/>
    <w:rsid w:val="003B2211"/>
    <w:rsid w:val="003C156C"/>
    <w:rsid w:val="003C2148"/>
    <w:rsid w:val="003D5D9E"/>
    <w:rsid w:val="00412D5C"/>
    <w:rsid w:val="00434287"/>
    <w:rsid w:val="00444154"/>
    <w:rsid w:val="00462C85"/>
    <w:rsid w:val="00495CEB"/>
    <w:rsid w:val="004F3A64"/>
    <w:rsid w:val="00523983"/>
    <w:rsid w:val="00562600"/>
    <w:rsid w:val="005E390C"/>
    <w:rsid w:val="00621908"/>
    <w:rsid w:val="0065651C"/>
    <w:rsid w:val="00684AF7"/>
    <w:rsid w:val="0069703F"/>
    <w:rsid w:val="006F5748"/>
    <w:rsid w:val="007854B2"/>
    <w:rsid w:val="007F57C8"/>
    <w:rsid w:val="008033F8"/>
    <w:rsid w:val="00813550"/>
    <w:rsid w:val="00841559"/>
    <w:rsid w:val="00865AAE"/>
    <w:rsid w:val="0087089F"/>
    <w:rsid w:val="008956A2"/>
    <w:rsid w:val="009018F2"/>
    <w:rsid w:val="00964708"/>
    <w:rsid w:val="00996086"/>
    <w:rsid w:val="009E4616"/>
    <w:rsid w:val="009F7005"/>
    <w:rsid w:val="00A66812"/>
    <w:rsid w:val="00AA4CA2"/>
    <w:rsid w:val="00B043D9"/>
    <w:rsid w:val="00B04691"/>
    <w:rsid w:val="00BA2962"/>
    <w:rsid w:val="00BA29CA"/>
    <w:rsid w:val="00C02CA7"/>
    <w:rsid w:val="00C332B5"/>
    <w:rsid w:val="00C50B6D"/>
    <w:rsid w:val="00CB486D"/>
    <w:rsid w:val="00CC391F"/>
    <w:rsid w:val="00CD3CC4"/>
    <w:rsid w:val="00D15D3D"/>
    <w:rsid w:val="00D16E1F"/>
    <w:rsid w:val="00D24EAC"/>
    <w:rsid w:val="00D80AB9"/>
    <w:rsid w:val="00D9038E"/>
    <w:rsid w:val="00DD4F5C"/>
    <w:rsid w:val="00E00D71"/>
    <w:rsid w:val="00E1381B"/>
    <w:rsid w:val="00E253E0"/>
    <w:rsid w:val="00E50667"/>
    <w:rsid w:val="00E92D1D"/>
    <w:rsid w:val="00EC576F"/>
    <w:rsid w:val="00EE06C1"/>
    <w:rsid w:val="00EE17A5"/>
    <w:rsid w:val="00F229FE"/>
    <w:rsid w:val="00F655C3"/>
    <w:rsid w:val="00FC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20EA6B"/>
  <w15:chartTrackingRefBased/>
  <w15:docId w15:val="{16F664AE-EC47-9646-BBA8-3A7CF8426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6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A668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6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66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6812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6681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68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6681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62"/>
    <w:unhideWhenUsed/>
    <w:rsid w:val="0052398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ABDCC-9373-BA47-A416-FD69C1EE62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Verna</dc:creator>
  <cp:keywords/>
  <dc:description/>
  <cp:lastModifiedBy>Enrico Scarpella</cp:lastModifiedBy>
  <cp:revision>3</cp:revision>
  <dcterms:created xsi:type="dcterms:W3CDTF">2019-07-04T14:40:00Z</dcterms:created>
  <dcterms:modified xsi:type="dcterms:W3CDTF">2019-08-08T23:17:00Z</dcterms:modified>
</cp:coreProperties>
</file>